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F5E42" w14:textId="77777777" w:rsidR="00FD3B1E" w:rsidRPr="00DB767D" w:rsidRDefault="00DB767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OLE_LINK1"/>
      <w:r w:rsidRPr="00DB767D">
        <w:rPr>
          <w:rFonts w:ascii="Times New Roman" w:hAnsi="Times New Roman" w:cs="Times New Roman"/>
          <w:b/>
          <w:bCs/>
        </w:rPr>
        <w:t>Table S3- Flow cytometry antibodies and fluorescence</w:t>
      </w:r>
    </w:p>
    <w:tbl>
      <w:tblPr>
        <w:tblW w:w="90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27"/>
        <w:gridCol w:w="2085"/>
        <w:gridCol w:w="3296"/>
      </w:tblGrid>
      <w:tr w:rsidR="00FD3B1E" w:rsidRPr="00DB767D" w14:paraId="5F419FEA" w14:textId="77777777">
        <w:trPr>
          <w:trHeight w:val="86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14:paraId="4F5FC9AA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767D"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867BC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767D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05D22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767D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FD3B1E" w:rsidRPr="00DB767D" w14:paraId="7BDE6542" w14:textId="77777777">
        <w:trPr>
          <w:trHeight w:val="567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0C78B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B767D">
              <w:rPr>
                <w:rFonts w:ascii="Times New Roman" w:hAnsi="Times New Roman" w:cs="Times New Roman"/>
                <w:color w:val="000000"/>
              </w:rPr>
              <w:t>CD45 Antibody, anti-mouse, APC-Vio® 770, REAfinity™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42324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521D3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110-662</w:t>
            </w:r>
          </w:p>
          <w:p w14:paraId="013F7E56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REA737</w:t>
            </w:r>
          </w:p>
        </w:tc>
      </w:tr>
      <w:tr w:rsidR="00FD3B1E" w:rsidRPr="00DB767D" w14:paraId="4CD0F5FC" w14:textId="77777777">
        <w:trPr>
          <w:trHeight w:val="567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F81C7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B767D">
              <w:rPr>
                <w:rFonts w:ascii="Times New Roman" w:hAnsi="Times New Roman" w:cs="Times New Roman"/>
                <w:color w:val="000000"/>
              </w:rPr>
              <w:t>CD11b Antibody, anti-mouse, Vio® Bright FITC, REAfinity™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2646B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32E64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113-243</w:t>
            </w:r>
          </w:p>
          <w:p w14:paraId="3527A425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REA592</w:t>
            </w:r>
          </w:p>
        </w:tc>
      </w:tr>
      <w:tr w:rsidR="00FD3B1E" w:rsidRPr="00DB767D" w14:paraId="37401CC7" w14:textId="77777777">
        <w:trPr>
          <w:trHeight w:val="578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99686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B767D">
              <w:rPr>
                <w:rFonts w:ascii="Times New Roman" w:hAnsi="Times New Roman" w:cs="Times New Roman"/>
                <w:color w:val="000000"/>
              </w:rPr>
              <w:t>F4/80 Antibody, anti-mouse, APC, REAfinity™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03B37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C9115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123-913</w:t>
            </w:r>
          </w:p>
          <w:p w14:paraId="5496C63E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REA126</w:t>
            </w:r>
          </w:p>
        </w:tc>
      </w:tr>
      <w:tr w:rsidR="00FD3B1E" w:rsidRPr="00DB767D" w14:paraId="78E59518" w14:textId="77777777">
        <w:trPr>
          <w:trHeight w:val="567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CD97B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B767D">
              <w:rPr>
                <w:rFonts w:ascii="Times New Roman" w:hAnsi="Times New Roman" w:cs="Times New Roman"/>
                <w:color w:val="000000"/>
              </w:rPr>
              <w:t>Ly6C Antibody, anti-mouse, VioGreen, REAfinity™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01FB1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CCB9A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111-784</w:t>
            </w:r>
          </w:p>
          <w:p w14:paraId="4E7BA7EA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REA796</w:t>
            </w:r>
          </w:p>
        </w:tc>
      </w:tr>
      <w:tr w:rsidR="00FD3B1E" w:rsidRPr="00DB767D" w14:paraId="02782D95" w14:textId="77777777">
        <w:trPr>
          <w:trHeight w:val="578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5B8CD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Brilliant</w:t>
            </w:r>
            <w:r w:rsidRPr="00DB767D">
              <w:rPr>
                <w:rFonts w:ascii="Times New Roman" w:hAnsi="Times New Roman" w:cs="Times New Roman"/>
              </w:rPr>
              <w:t xml:space="preserve"> Violet 650™ anti-mouse Ly-6G Antibody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F4658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A8ED0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27641</w:t>
            </w:r>
          </w:p>
          <w:p w14:paraId="70658A51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A8</w:t>
            </w:r>
          </w:p>
        </w:tc>
      </w:tr>
      <w:tr w:rsidR="00FD3B1E" w:rsidRPr="00DB767D" w14:paraId="31BD6D43" w14:textId="77777777">
        <w:trPr>
          <w:trHeight w:val="567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94CD3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Brilliant Violet 711™ anti-mouse CD3 Antibody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50E1F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BB972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00241</w:t>
            </w:r>
          </w:p>
          <w:p w14:paraId="5F85F964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7A2</w:t>
            </w:r>
          </w:p>
        </w:tc>
      </w:tr>
      <w:tr w:rsidR="00FD3B1E" w:rsidRPr="00DB767D" w14:paraId="0FAB5087" w14:textId="77777777">
        <w:trPr>
          <w:trHeight w:val="567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57E74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CD4 Antibody, anti-mouse, Vio® Bright FITC, REAfinity™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0FD30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DD422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118-692</w:t>
            </w:r>
          </w:p>
          <w:p w14:paraId="245FF0F3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REA604</w:t>
            </w:r>
          </w:p>
        </w:tc>
      </w:tr>
      <w:tr w:rsidR="00FD3B1E" w:rsidRPr="00DB767D" w14:paraId="7D025837" w14:textId="77777777">
        <w:trPr>
          <w:trHeight w:val="1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D1200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 xml:space="preserve">CD8a Antibody, anti-mouse, PerCP-Vio® </w:t>
            </w:r>
            <w:proofErr w:type="gramStart"/>
            <w:r w:rsidRPr="00DB767D">
              <w:rPr>
                <w:rFonts w:ascii="Times New Roman" w:hAnsi="Times New Roman" w:cs="Times New Roman"/>
              </w:rPr>
              <w:t>700</w:t>
            </w:r>
            <w:proofErr w:type="gramEnd"/>
            <w:r w:rsidRPr="00DB767D">
              <w:rPr>
                <w:rFonts w:ascii="Times New Roman" w:hAnsi="Times New Roman" w:cs="Times New Roman"/>
              </w:rPr>
              <w:t>, REAfinity™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8645D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F1FE0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128-616</w:t>
            </w:r>
          </w:p>
          <w:p w14:paraId="7D5690EA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REA601</w:t>
            </w:r>
          </w:p>
        </w:tc>
      </w:tr>
      <w:tr w:rsidR="00FD3B1E" w:rsidRPr="00DB767D" w14:paraId="3AA566CC" w14:textId="77777777">
        <w:trPr>
          <w:trHeight w:val="567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F35E2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FoxP3 Antibody, anti-mouse, PE, REAfinity™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2FB57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10316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111-678</w:t>
            </w:r>
          </w:p>
          <w:p w14:paraId="4C502B99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REA788</w:t>
            </w:r>
          </w:p>
        </w:tc>
      </w:tr>
      <w:tr w:rsidR="00FD3B1E" w:rsidRPr="00DB767D" w14:paraId="523C5575" w14:textId="77777777">
        <w:trPr>
          <w:trHeight w:val="288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56E42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FcR Blocking Reagent, mous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3C520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E2CE0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092-575</w:t>
            </w:r>
          </w:p>
        </w:tc>
      </w:tr>
      <w:tr w:rsidR="00FD3B1E" w:rsidRPr="00DB767D" w14:paraId="18A4513A" w14:textId="77777777">
        <w:trPr>
          <w:trHeight w:val="276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7394D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FoxP3 Staining Buffer Set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E29F8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CF79F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130-093-142</w:t>
            </w:r>
          </w:p>
        </w:tc>
      </w:tr>
      <w:tr w:rsidR="00FD3B1E" w:rsidRPr="00DB767D" w14:paraId="20E00F2C" w14:textId="77777777">
        <w:trPr>
          <w:trHeight w:val="94"/>
        </w:trPr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CD5F7" w14:textId="77777777" w:rsidR="00FD3B1E" w:rsidRPr="00DB767D" w:rsidRDefault="00DB767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951E7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7D76C" w14:textId="77777777" w:rsidR="00FD3B1E" w:rsidRPr="00DB767D" w:rsidRDefault="00DB76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B767D">
              <w:rPr>
                <w:rFonts w:ascii="Times New Roman" w:hAnsi="Times New Roman" w:cs="Times New Roman"/>
              </w:rPr>
              <w:t>4083</w:t>
            </w:r>
          </w:p>
        </w:tc>
      </w:tr>
    </w:tbl>
    <w:p w14:paraId="4EB2C2A8" w14:textId="77777777" w:rsidR="00FD3B1E" w:rsidRPr="00DB767D" w:rsidRDefault="00FD3B1E">
      <w:pPr>
        <w:rPr>
          <w:rFonts w:ascii="Times New Roman" w:hAnsi="Times New Roman" w:cs="Times New Roman"/>
        </w:rPr>
      </w:pPr>
    </w:p>
    <w:sectPr w:rsidR="00FD3B1E" w:rsidRPr="00DB767D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B836A" w14:textId="77777777" w:rsidR="000209D8" w:rsidRDefault="000209D8">
      <w:pPr>
        <w:spacing w:after="0" w:line="240" w:lineRule="auto"/>
      </w:pPr>
      <w:r>
        <w:separator/>
      </w:r>
    </w:p>
  </w:endnote>
  <w:endnote w:type="continuationSeparator" w:id="0">
    <w:p w14:paraId="7D68B378" w14:textId="77777777" w:rsidR="000209D8" w:rsidRDefault="00020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2DD25" w14:textId="77777777" w:rsidR="000209D8" w:rsidRDefault="000209D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A429192" w14:textId="77777777" w:rsidR="000209D8" w:rsidRDefault="00020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B1E"/>
    <w:rsid w:val="000209D8"/>
    <w:rsid w:val="000F7694"/>
    <w:rsid w:val="006A55B3"/>
    <w:rsid w:val="00994A35"/>
    <w:rsid w:val="00DB767D"/>
    <w:rsid w:val="00FD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B24EC"/>
  <w15:docId w15:val="{41314C3E-B3A3-40AC-AAFF-951A2F44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Kartika"/>
        <w:kern w:val="3"/>
        <w:sz w:val="24"/>
        <w:szCs w:val="24"/>
        <w:lang w:val="fr-BE" w:eastAsia="en-US" w:bidi="ml-IN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textAlignment w:val="baseline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textAlignment w:val="auto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textAlignment w:val="auto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textAlignment w:val="auto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textAlignment w:val="auto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textAlignment w:val="auto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textAlignment w:val="auto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textAlignment w:val="auto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textAlignment w:val="auto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textAlignment w:val="auto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Kartika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Kartika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Kartika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Kartika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Kartika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Kartika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Kartika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Kartika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Kartika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  <w:textAlignment w:val="auto"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Kartika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textAlignment w:val="auto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Kartik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  <w:textAlignment w:val="auto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  <w:textAlignment w:val="auto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  <w:textAlignment w:val="auto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Ajith</dc:creator>
  <dc:description/>
  <cp:lastModifiedBy>Ananya Ajith</cp:lastModifiedBy>
  <cp:revision>3</cp:revision>
  <dcterms:created xsi:type="dcterms:W3CDTF">2025-03-11T12:04:00Z</dcterms:created>
  <dcterms:modified xsi:type="dcterms:W3CDTF">2025-03-26T07:56:00Z</dcterms:modified>
</cp:coreProperties>
</file>